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0C9" w:rsidRPr="00800FDD" w:rsidRDefault="005840C9" w:rsidP="005840C9">
      <w:pPr>
        <w:widowControl/>
        <w:jc w:val="left"/>
        <w:rPr>
          <w:b/>
        </w:rPr>
      </w:pPr>
      <w:r>
        <w:rPr>
          <w:b/>
        </w:rPr>
        <w:t>S</w:t>
      </w:r>
      <w:r>
        <w:rPr>
          <w:rFonts w:hint="eastAsia"/>
          <w:b/>
        </w:rPr>
        <w:t>4 Table</w:t>
      </w:r>
    </w:p>
    <w:tbl>
      <w:tblPr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1134"/>
        <w:gridCol w:w="993"/>
        <w:gridCol w:w="850"/>
        <w:gridCol w:w="709"/>
        <w:gridCol w:w="709"/>
        <w:gridCol w:w="850"/>
        <w:gridCol w:w="1701"/>
        <w:gridCol w:w="992"/>
        <w:gridCol w:w="4427"/>
      </w:tblGrid>
      <w:tr w:rsidR="005840C9" w:rsidRPr="009850DC" w:rsidTr="001837C2">
        <w:trPr>
          <w:trHeight w:val="20"/>
        </w:trPr>
        <w:tc>
          <w:tcPr>
            <w:tcW w:w="11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 xml:space="preserve">Matched </w:t>
            </w:r>
            <w:r w:rsidRPr="009850DC">
              <w:rPr>
                <w:b/>
                <w:bCs/>
                <w:sz w:val="15"/>
                <w:szCs w:val="15"/>
              </w:rPr>
              <w:t>ES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O</w:t>
            </w:r>
            <w:r w:rsidRPr="009850DC">
              <w:rPr>
                <w:b/>
                <w:bCs/>
                <w:sz w:val="15"/>
                <w:szCs w:val="15"/>
              </w:rPr>
              <w:t>rganis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H</w:t>
            </w:r>
            <w:r w:rsidRPr="009850DC">
              <w:rPr>
                <w:b/>
                <w:bCs/>
                <w:sz w:val="15"/>
                <w:szCs w:val="15"/>
              </w:rPr>
              <w:t>omologue I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H</w:t>
            </w:r>
            <w:r w:rsidRPr="009850DC">
              <w:rPr>
                <w:b/>
                <w:bCs/>
                <w:sz w:val="15"/>
                <w:szCs w:val="15"/>
              </w:rPr>
              <w:t xml:space="preserve">omologue name / </w:t>
            </w:r>
            <w:r w:rsidRPr="009850DC">
              <w:rPr>
                <w:rFonts w:hint="eastAsia"/>
                <w:b/>
                <w:bCs/>
                <w:sz w:val="15"/>
                <w:szCs w:val="15"/>
              </w:rPr>
              <w:t>O</w:t>
            </w:r>
            <w:r w:rsidRPr="009850DC">
              <w:rPr>
                <w:b/>
                <w:bCs/>
                <w:sz w:val="15"/>
                <w:szCs w:val="15"/>
              </w:rPr>
              <w:t>rganism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I</w:t>
            </w:r>
            <w:r w:rsidRPr="009850DC">
              <w:rPr>
                <w:b/>
                <w:bCs/>
                <w:sz w:val="15"/>
                <w:szCs w:val="15"/>
              </w:rPr>
              <w:t>dentity%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E-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9850DC">
              <w:rPr>
                <w:b/>
                <w:bCs/>
                <w:sz w:val="15"/>
                <w:szCs w:val="15"/>
              </w:rPr>
              <w:t>rotein sco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M</w:t>
            </w:r>
            <w:r w:rsidRPr="009850DC">
              <w:rPr>
                <w:b/>
                <w:bCs/>
                <w:sz w:val="15"/>
                <w:szCs w:val="15"/>
              </w:rPr>
              <w:t>atched peptid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S</w:t>
            </w:r>
            <w:r w:rsidRPr="009850DC">
              <w:rPr>
                <w:b/>
                <w:bCs/>
                <w:sz w:val="15"/>
                <w:szCs w:val="15"/>
              </w:rPr>
              <w:t>equence of matched peptides (score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D</w:t>
            </w:r>
            <w:r w:rsidRPr="009850DC">
              <w:rPr>
                <w:b/>
                <w:bCs/>
                <w:sz w:val="15"/>
                <w:szCs w:val="15"/>
              </w:rPr>
              <w:t>omains (ID) or features</w:t>
            </w:r>
          </w:p>
        </w:tc>
        <w:tc>
          <w:tcPr>
            <w:tcW w:w="44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 xml:space="preserve">EST-derived </w:t>
            </w:r>
            <w:proofErr w:type="spellStart"/>
            <w:r w:rsidRPr="009850DC">
              <w:rPr>
                <w:b/>
                <w:bCs/>
                <w:sz w:val="15"/>
                <w:szCs w:val="15"/>
              </w:rPr>
              <w:t>seuqence</w:t>
            </w:r>
            <w:proofErr w:type="spellEnd"/>
            <w:r w:rsidRPr="009850DC">
              <w:rPr>
                <w:b/>
                <w:bCs/>
                <w:sz w:val="15"/>
                <w:szCs w:val="15"/>
              </w:rPr>
              <w:t xml:space="preserve"> (the signal peptides are underlined; "?" denotes undetermined amino acids, "*" denotes the stop codon)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663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7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IIQLLTR(56); SAAKIIIQLLTR(64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</w:t>
            </w:r>
            <w:proofErr w:type="spellStart"/>
            <w:r w:rsidRPr="009850DC">
              <w:rPr>
                <w:sz w:val="15"/>
                <w:szCs w:val="15"/>
              </w:rPr>
              <w:t>region</w:t>
            </w:r>
            <w:proofErr w:type="gramStart"/>
            <w:r w:rsidRPr="009850DC">
              <w:rPr>
                <w:sz w:val="15"/>
                <w:szCs w:val="15"/>
              </w:rPr>
              <w:t>;Gly</w:t>
            </w:r>
            <w:proofErr w:type="spellEnd"/>
            <w:proofErr w:type="gramEnd"/>
            <w:r w:rsidRPr="009850DC">
              <w:rPr>
                <w:sz w:val="15"/>
                <w:szCs w:val="15"/>
              </w:rPr>
              <w:t>(27.8%);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>(20.6%);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>(20.6%); Asp(13.5%)</w:t>
            </w:r>
          </w:p>
        </w:tc>
        <w:tc>
          <w:tcPr>
            <w:tcW w:w="4427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GGAGGGSGAAASAAAAAAAGGRSGLIRWLVARRAAARAAASAGAGAGGIAVGAGGAGGAGGAGGAGAGGAGGAGGSGGSGGSGDGGGDGDCGSSDSDSGSDSDSDNDTDSSDSDTGSDASNSDSGSDSDGDGDSDSSGTSESSSSDSGDTSNEDSDDGSDDDDDDSFRSAAKIIIQLLTRLLMSGGFAGAGSSASASASAAASAGGGAGGAGLGLGGGSGAAS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196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.00E-1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 5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TGFGAVR(53); HISDIKVEDLDR(36); EGNTLLTLQAGTNR(79); HNYQGPTIGSKPTEK(52); NLPMVLATISHVGTEAQR(82); YGVPNTSLFQTVELYEAR(83); ADQFDKDGENIITLQAGTNK(94); VEDLDREGNTLLTLQAGTNR(40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KFLKAAHKYGVPNTSLFQTVELYEARNLPMVLATISHVGTEAQRHNYQGPTIGSKPTEKHRVQFSYEQLKQSHGTIGLQSGTNKFATQKGMRIGSVRHISDIKVEDLDREGNTLLTLQAGTNRFASQKGMTGFGAVRHIADIRADQFDKDGENIITLQAGTNKFASQ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062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.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 4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TGFGAVR(59); GMTSMGAVR(52);   GMTSFGSQR(55);     VSDLAEDMK(56); VSDLAEDMKR(74); EGNTLLTLQAGTNR(79); EAQSVIPLQYGTNR(68); ADEFDKDGENIITLQAGTNK(53); ADDFDPQTASHIGLQAGSNQFASQK(84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VRHISDIKVEDIDKEGNTLLTLQAGTNRFASQKGMTGFGAVRHIADIRADEFDKDGENIITLQAGTNKFASQKGMTGFGAVRHVSDIRADDFDPQTASHIGLQAGSNQFASQKGMTSMGAVRHICDIRADDLDREAQSVIPLQYGTNRGSSQKGMTSFGSQRHIADIKVSDLAEDMKRQDLNMTPKEYQEFRQQMEATEQKTDEPQY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3515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3.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DSGLEYEVR(63); HDVTFSYEQLK(62); ALIGEDIGEGPSNVEK(108); NLPMVLATISHVGTEAQR(82); YGVPNTSLFQTVELYEAR(83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DRVKPMGMDRALISKMGAKYDSGLEYEVRGWIKALIGEDIGEGPSNVEKSLRDGVILCTLMKKVIEGTPSESLPAACSKTDLKSSASELPFKQMENIEKFLKAAHKYGVPNTSLFQTVELYEARNLPMVLATISHVGTEAQRLNFNGETIGSKPTVKHDVTFSYEQLKQSCGLIG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184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</w:t>
            </w:r>
            <w:r w:rsidRPr="009850DC">
              <w:rPr>
                <w:i/>
                <w:iCs/>
                <w:sz w:val="15"/>
                <w:szCs w:val="15"/>
              </w:rPr>
              <w:lastRenderedPageBreak/>
              <w:t>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>-</w:t>
            </w:r>
            <w:r w:rsidRPr="009850DC">
              <w:rPr>
                <w:sz w:val="15"/>
                <w:szCs w:val="15"/>
              </w:rPr>
              <w:lastRenderedPageBreak/>
              <w:t xml:space="preserve">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98.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</w:t>
            </w:r>
            <w:r w:rsidRPr="009850DC">
              <w:rPr>
                <w:sz w:val="15"/>
                <w:szCs w:val="15"/>
              </w:rPr>
              <w:lastRenderedPageBreak/>
              <w:t>1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3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GMTGFGAVR(59); </w:t>
            </w:r>
            <w:r w:rsidRPr="009850DC">
              <w:rPr>
                <w:sz w:val="15"/>
                <w:szCs w:val="15"/>
              </w:rPr>
              <w:lastRenderedPageBreak/>
              <w:t>TDLKPSSSELPFK(40); HNYQGPTIGSKPTEK(52); NLPMVLATISHVGTEAQR(82); YGVPNTSLFQTVELYEAR(83); ADEFDKDGENIITLQAGTNK(53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lastRenderedPageBreak/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r w:rsidRPr="009850DC">
              <w:rPr>
                <w:sz w:val="15"/>
                <w:szCs w:val="15"/>
              </w:rPr>
              <w:lastRenderedPageBreak/>
              <w:t>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MKKVIEGTPSESLPAACSKTDLKPSSSELPFKQMENIEKFLKAA</w:t>
            </w:r>
            <w:r w:rsidRPr="009850DC">
              <w:rPr>
                <w:sz w:val="15"/>
                <w:szCs w:val="15"/>
              </w:rPr>
              <w:lastRenderedPageBreak/>
              <w:t>HKYGVPNTSLFQTVELYEARNLPMVLATISHVGTEAQRHNYQGPTIGSKPTEKHIVQFSYEQLKQSHGTIGLQSGTNKFATQKGMRIGSVRHISDIKVEDLDKEGNTLLALQAGTNRFASQKGMTGFGAVRHIADIRADEFDKDGENIITLQAGTNKFAS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223026117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9.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TGFGAVR(59);    GMTSFGSQR(55);     VSDLAEDMK(56); VSDLAEDMKR(74); EAQSVIPLQYGTNR(68); GMTGFGAVRHIADIR(63); ADDFDPQTASHIGLQAGSNQFASQK(84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TGFGAVRHVSDIRADDFDPQTASHIGLQAGSNQFASQKGMTSMGAVRHICDIRADDLDREAQSVIPLQYGTNRGSSQKGMTSFGSQRHIADIKVSDLAEDMKRQDLNMTPKEYQEFRQQMEATEQKTDEPQY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23360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6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.00E-1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DSGLEYEVR(63);  HNYQGPTIGSKPTEK(52);  NLPMVLATISHVGTEAQR(82);  YGVPNTSLFQTVELYEAR(83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DRVKPMGMDRALISKMGAKYDSGLEYEVRGWIKQLIGEDIGEGPSNVEKSLRDGVILCNLMKKVIDGTPSESLPAACAKTDLKSSPSELPFKQMENIEKFLKAAHKYGVPNTSLFQTVELYEARNLPMVLATISHVGTEAQRHNYQGPTIGSKPTEKHQVQFSYEQLKQSHGTIGLQSGTNKFATQKGMRIGSIRHISDIK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53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SVTSNR(36); WSYAPQS(39); SRDQMLLR(37); SSSSTNEMTVR(61); DQMLLRDAAR(58); ALVDTETYVSPR(72); SALYEDTFIPEVIRPR(48); GVNDELVYTSNLMDDTYDVAAK(107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 domains;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14.2%), </w:t>
            </w:r>
            <w:proofErr w:type="spellStart"/>
            <w:r w:rsidRPr="009850DC">
              <w:rPr>
                <w:sz w:val="15"/>
                <w:szCs w:val="15"/>
              </w:rPr>
              <w:t>Arg</w:t>
            </w:r>
            <w:proofErr w:type="spellEnd"/>
            <w:r w:rsidRPr="009850DC">
              <w:rPr>
                <w:sz w:val="15"/>
                <w:szCs w:val="15"/>
              </w:rPr>
              <w:t xml:space="preserve"> (13.0%), Val (8.0%),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8.0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TVRRSRYSSVPPGYFASTKGHSALKRWSYAPQSRSALYEDTFIPEVIRPRSYYDTSREENDIRRGVNDELVYTSNLMDDTYDVAAKSRSRDQMLLRDAARALVDTETYVSPRSSVTSNRVRATSVVARPAPLTSRAVSCPPTSRRSNQPLYGGKSHWDEEG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751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24882698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ollagen alpha-4(VI) chain-like / </w:t>
            </w:r>
            <w:proofErr w:type="spellStart"/>
            <w:r w:rsidRPr="009850DC">
              <w:rPr>
                <w:sz w:val="15"/>
                <w:szCs w:val="15"/>
              </w:rPr>
              <w:t>Aplysia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californi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9.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LMDGGLSTSHGSR(100); ELDFVGEVITAFDLGK(79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von </w:t>
            </w:r>
            <w:proofErr w:type="spellStart"/>
            <w:r w:rsidRPr="009850DC">
              <w:rPr>
                <w:sz w:val="15"/>
                <w:szCs w:val="15"/>
              </w:rPr>
              <w:t>Willebrand</w:t>
            </w:r>
            <w:proofErr w:type="spellEnd"/>
            <w:r w:rsidRPr="009850DC">
              <w:rPr>
                <w:sz w:val="15"/>
                <w:szCs w:val="15"/>
              </w:rPr>
              <w:t xml:space="preserve"> factor type A (VWA) domain (SM000327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NAMLFLSLFSLLLIARVTA</w:t>
            </w:r>
            <w:r w:rsidRPr="009850DC">
              <w:rPr>
                <w:sz w:val="15"/>
                <w:szCs w:val="15"/>
              </w:rPr>
              <w:t>RSPPAPPEPPVYRRCLKKIADVFFVVDTSSSLDITPNVIKELDFVGEVITAFDLGKDQVRTGMMTFATNTELLFKLDDFKTKKEIAEILYDRKNLVKYRWKGGNTNIGKALRLLMDGGLSTSHGSRADVPQIAVIITDGNSNDRADFDSALLELR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674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2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1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TSMGAVR(52); YDSGLEYEVR(63); NLPMVLATISHVGTEAQR(82); YGVPNTSLFQTVELYEAR(83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DRVKPMGMDRALISKMGAKYDSGLEYEVRGWIKQLIGEDIGEGPSNVEKSLRDGVILCNLMKKVIDGTPSESLPAACAKTDLKSSPSELPFKQMENIEKFLKAAHKYGVPNTSLFQTVELYEARNLPMVLATISHVGTEAQRLNFNGETIGSKPTVKHDVNFSYEQLKQSCGLIGLQSGTNKFASQKGMRIGAVRHIADIRA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37650124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3175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60 </w:t>
            </w:r>
            <w:proofErr w:type="spellStart"/>
            <w:r w:rsidRPr="009850DC">
              <w:rPr>
                <w:sz w:val="15"/>
                <w:szCs w:val="15"/>
              </w:rPr>
              <w:t>kDa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neurofilament</w:t>
            </w:r>
            <w:proofErr w:type="spellEnd"/>
            <w:r w:rsidRPr="009850DC">
              <w:rPr>
                <w:sz w:val="15"/>
                <w:szCs w:val="15"/>
              </w:rPr>
              <w:t xml:space="preserve"> protein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7.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TLSANFQGAEESK(71); KPELPEGYLGPQEK(65); AVAVIAEGEWHHFEDR(92); FAELGLETLSHPEPEITAR(61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Filament domain (PF00038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EFLKKVHEQELKELAALAYRDTTEENREFWKSELSQAIRDIQSEYDNKVDQLRGDMESYYNLKVQEFRTGATKQNMEVTHVKEENKKLVK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801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TLSANFQGAEESK(71); VTLSANFQGAEESK(65); AVAVIAEGEWHHFEDR(92); FAELGLETLSHPEPEITAR(61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 domains;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10.3%), Lys (9.4%), </w:t>
            </w:r>
            <w:proofErr w:type="spellStart"/>
            <w:r w:rsidRPr="009850DC">
              <w:rPr>
                <w:sz w:val="15"/>
                <w:szCs w:val="15"/>
              </w:rPr>
              <w:t>Glu</w:t>
            </w:r>
            <w:proofErr w:type="spellEnd"/>
            <w:r w:rsidRPr="009850DC">
              <w:rPr>
                <w:sz w:val="15"/>
                <w:szCs w:val="15"/>
              </w:rPr>
              <w:t xml:space="preserve"> (8.1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DKKPELPEGYLGPQEKFAELGLETLSHPEPEITARDNHLEIKIKAKTHVKFTTQLINCRNDKDLSKYVFAQTRESVVHFLVHMPESDYYKLQLYCLPAADPSKSLPNVYNYLIHCTRALQPVYPFPKQYAQWKDGCFIEEPRVLHTNSKLTNINWQVKVPNAKAVAVIAEGEWHHFEDRGHDMWTAKFDLDKYRGKNSKVTLSANFQGAEESKYSTLLEYLL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802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7947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Transgel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3.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PVNFQK(43); LINILLK(44); SGLGYEVEK(53); GIQDYGVDR(53); ESEFQSGDLWEVR(59); VMSPFVAMTNIENFNK(72); EEAAGTPTHVVNWVNAILGSEHDPIPGTDWK(58); MEANYDREEAAGTPTHVVNWVNAILGSEHDPIPGTDWK(42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homology domain (SM000033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SGSGRANKSGLGYEVEKKMEANYDREEAAGTPTHVVNWVNAILGSEHDPIPGTDWKSICNHLRDGVALCKLINILLKKDGKSPVNFQKKVMSPFVAMTNIENFNKGIQDYGVDRESEFQSGDLWEVRKGPFLNVINCISSLGFVANKKGVTPKYTGEIRKYLDN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858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90979787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distal </w:t>
            </w:r>
            <w:proofErr w:type="spellStart"/>
            <w:r w:rsidRPr="009850DC">
              <w:rPr>
                <w:sz w:val="15"/>
                <w:szCs w:val="15"/>
              </w:rPr>
              <w:t>byssal</w:t>
            </w:r>
            <w:proofErr w:type="spellEnd"/>
            <w:r w:rsidRPr="009850DC">
              <w:rPr>
                <w:sz w:val="15"/>
                <w:szCs w:val="15"/>
              </w:rPr>
              <w:t xml:space="preserve"> thread collagen / synthetic construc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0.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PDGETGPQGPAGPK(68); GPDGETGPQGPAGPK(87); GPVGGQGPAGPAGPLGPQGPMGER(89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ollagen domain (PF01391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TRTQGPTGSEGPVGAPGPKGSVGDQGAQGDQGATGADGKPGDRGPDGETGPQGPAGPKGQVGDQGKPGAKGETGDQGARGEAGKAGEQGPGGIQGPKGPVGGQGPAGPAGPLGPQGPMGERGPQGPTGSEGPVGAPGPKGSVGDQGAQGDQGATGADGKKGEPGERGQQGAAGPTRTQGPTGSEGPVGAPGPKGSVGDQGAQGDQGATGADGKPGDRGPDGETGPQGPAGPKGQVGDQGKPGAKGETGDQGARGEAGKAGEQGPGGIQGPKGPVGGQGPAGPAGPLGPQGPMGERGPQGPTGSEGPVGAPGPKGSVGDQGAQGDQGATGADGKKGEPGERGQQGAAGP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(145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region;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41.2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(21.8%),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8.8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GGSGGTLRQRLISRIIARRQSAASAAAAAAASAF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171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7947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Transgel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5.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PVNFQK(43);LINILLK(44);GIQDYGVDR(5</w:t>
            </w:r>
            <w:r w:rsidRPr="009850DC">
              <w:rPr>
                <w:sz w:val="15"/>
                <w:szCs w:val="15"/>
              </w:rPr>
              <w:lastRenderedPageBreak/>
              <w:t>3);ESEFQSGDLWEVR(59);VMSPFVAMTNIENFNK(72);EEAAGTPTHVVNWVNAILGSEHDPIPGTDW(58);LEENYDREEAAGTPTHVVNWVNAILGSEHDPIPGTDWK(39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lastRenderedPageBreak/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</w:t>
            </w:r>
            <w:r w:rsidRPr="009850DC">
              <w:rPr>
                <w:sz w:val="15"/>
                <w:szCs w:val="15"/>
              </w:rPr>
              <w:lastRenderedPageBreak/>
              <w:t>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MSGRASKSGIGLKVEKKLEENYDREEAAGTPTHVVNWVNAILGSEHDPIPGTDWKSICNHLRDGVALCKLINILLKKDGKSPVNF</w:t>
            </w:r>
            <w:r w:rsidRPr="009850DC">
              <w:rPr>
                <w:sz w:val="15"/>
                <w:szCs w:val="15"/>
              </w:rPr>
              <w:lastRenderedPageBreak/>
              <w:t>QKKVMSPFVAMTNIENFNKGIQDYGVDRESEFQSGDLWEVRKGPFLNVINCISSLGFVANKKGVTPKYTGEIRKYLDN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223026852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7947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Transgel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2.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INILLK(44); SGLGYEVEK(53); ESEFQSGDLWEVR(59); VMSPFVAMTNIENFNK(72); GIQDYGVDKESEFQSGDLWEVR(34); EEAAGTPTHVVNWVNAILGSEHDPIPGTDWK(58); MEANYDREEAAGTPTHVVNWVNAILGSEHDPIPGTDWK(42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SGSGRANKSGLGYEVEKKMEANYDREEAAGTPTHVVNWVNAILGSEHDPIPGTDWKSICNHLRDGVALCKLINILLKKDGKSPINFQKKVMSPFVAMTNIENFNKGIQDYGVDKESEFQSGDLWEVRKGPFLNVINCISSLGFVANKKGATPKYTGEIRKYLDN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38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WSYAPQSR</w:t>
            </w:r>
            <w:r w:rsidRPr="009850DC">
              <w:rPr>
                <w:rFonts w:hint="eastAsia"/>
                <w:sz w:val="15"/>
                <w:szCs w:val="15"/>
              </w:rPr>
              <w:t>（</w:t>
            </w:r>
            <w:r w:rsidRPr="009850DC">
              <w:rPr>
                <w:sz w:val="15"/>
                <w:szCs w:val="15"/>
              </w:rPr>
              <w:t>39);STSSTNEMTVR(53);SALYEDTFIPEVIRPR(48);GVNDELVYTSNLMDDTYDVAAK(107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 domains;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15.8%), </w:t>
            </w:r>
            <w:proofErr w:type="spellStart"/>
            <w:r w:rsidRPr="009850DC">
              <w:rPr>
                <w:sz w:val="15"/>
                <w:szCs w:val="15"/>
              </w:rPr>
              <w:t>Arg</w:t>
            </w:r>
            <w:proofErr w:type="spellEnd"/>
            <w:r w:rsidRPr="009850DC">
              <w:rPr>
                <w:sz w:val="15"/>
                <w:szCs w:val="15"/>
              </w:rPr>
              <w:t xml:space="preserve"> (12.9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RSTSSTNEMTVRRSRYSSVPPGYFASTKGHSALKRWSYAPQSRSALYEDTFIPEVIRPRSYYDTSREENDIRRGVNDELVYTSNLMDDTYDVAAKSRSRNP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85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7947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Transgel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4.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INILLK(44);ESEFQSGDLWEVR(59);VMSPFVAMTNIENFNK(72);GIQDYGVDKESEFQSGDLWEVR(34);EEAAGTPTHVVNWVNAILGSEHDPIPGTDWK(58);LEENYDREEAAGTPTHVVNWVNAILGSEHDPIPGTDWK(39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SGRASKSGIGLKVEKKLEENYDREEAAGTPTHVVNWVNAILGSEHDPIPGTDWKSICNHLRDGVALCKLINILLKKDGKSPINFQKKVMSPFVAMTNIENFNKGIQDYGVDKESEFQSGDLWEVRKGPFLNVINCISSLGFVANKKGATPKYTGEIRKYLDNE.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64595782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edu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01341836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arginine kinase / C. </w:t>
            </w:r>
            <w:proofErr w:type="spellStart"/>
            <w:r w:rsidRPr="009850DC">
              <w:rPr>
                <w:sz w:val="15"/>
                <w:szCs w:val="15"/>
              </w:rPr>
              <w:t>novaehollandi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8.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KGVEEIIK(43);KGVEEIIK(85);TFLVWVNEEDHLR(50);GIHGEHTESVGGVFDISNK(105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ATP:guanido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phosphotransferases</w:t>
            </w:r>
            <w:proofErr w:type="spellEnd"/>
            <w:r w:rsidRPr="009850DC">
              <w:rPr>
                <w:sz w:val="15"/>
                <w:szCs w:val="15"/>
              </w:rPr>
              <w:t xml:space="preserve"> (ATP-</w:t>
            </w:r>
            <w:proofErr w:type="spellStart"/>
            <w:r w:rsidRPr="009850DC">
              <w:rPr>
                <w:sz w:val="15"/>
                <w:szCs w:val="15"/>
              </w:rPr>
              <w:t>gua_Ptrans</w:t>
            </w:r>
            <w:proofErr w:type="spellEnd"/>
            <w:r w:rsidRPr="009850DC">
              <w:rPr>
                <w:sz w:val="15"/>
                <w:szCs w:val="15"/>
              </w:rPr>
              <w:t>) domain;PF00217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KKLTFAKKDGYGYLTFCPTNLGTTCRASVHIRIPKLSKLPEFKEFCEKLNLQPRGIHGEHTESVGGVFDISNKRRLGLTEYEAIQEMRKGVEEIIKKEKSL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196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7947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Transgel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9.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.00E-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INILLK(44); GIQDYGVDR(53); </w:t>
            </w:r>
            <w:r w:rsidRPr="009850DC">
              <w:rPr>
                <w:sz w:val="15"/>
                <w:szCs w:val="15"/>
              </w:rPr>
              <w:lastRenderedPageBreak/>
              <w:t>GIQDYGVDR(59); VMSPFVAMTNIENFNK(72); EEAAGTPTHVVNWVNAILGSEHDPIPGTDWK(58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lastRenderedPageBreak/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</w:t>
            </w:r>
            <w:r w:rsidRPr="009850DC">
              <w:rPr>
                <w:sz w:val="15"/>
                <w:szCs w:val="15"/>
              </w:rPr>
              <w:lastRenderedPageBreak/>
              <w:t>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MSFRASKSGLGYEVQRKLELNYDREEAAGTPTHVVNWVNAILGSEHDPIPGTDWKSICNHLRDGVALCKLINILLKKDGKSPINF</w:t>
            </w:r>
            <w:r w:rsidRPr="009850DC">
              <w:rPr>
                <w:sz w:val="15"/>
                <w:szCs w:val="15"/>
              </w:rPr>
              <w:lastRenderedPageBreak/>
              <w:t>QKKVMSPFVAMTNIENFNKGIQDYGVDRESEFQSGDLWEVRKGPFLNVINCIPSLGFVANKKGATPKYTGEIRKYLDN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145896099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2873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Filamin</w:t>
            </w:r>
            <w:proofErr w:type="spellEnd"/>
            <w:r w:rsidRPr="009850DC">
              <w:rPr>
                <w:sz w:val="15"/>
                <w:szCs w:val="15"/>
              </w:rPr>
              <w:t xml:space="preserve">-C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9.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.00E-1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TEPGEYLVSIK(49); EAGAGGLSIAVEGPSK(76); VVAPSGTEEEAIIQEIDDGQYAVR(96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Filamin</w:t>
            </w:r>
            <w:proofErr w:type="spellEnd"/>
            <w:r w:rsidRPr="009850DC">
              <w:rPr>
                <w:sz w:val="15"/>
                <w:szCs w:val="15"/>
              </w:rPr>
              <w:t>-type immunoglobulin domains (SM000557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HIGSQCELSLKIPGTSPFDMTASVTNPSGITELCDIVSLDDNHYSIKFVPKEMGVHTVSVKHKDMHIPGSPFEFTVGPIAGGGSHKVHAAGPGLERGEVDQPCDFNIYTREAGAGGLSIAVEGPSKAELDFDDRKDGSCGVTYRVTEPGEYLVSIKFNDERIPDSPFKVDICPSIGDARKMSVSALQQKGLQVGKPAAFVVNFNDAQKGKLKAKVVAPSGTEEEAIIQEIDDGQYAVRFIPRENGGHNVHVFFNDCEIPESPFRIMVXKVDCDPGMVHASXDGLXTGHTGSPAKFLGHTVNAGTGALGVTVGGSSKGQIRMWLKRMRDIDFHTPQQLLKTTKYY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5178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MMMMPEMGGK(43); GMGMPMMMPEMGGK(55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et (44.1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27.6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MMMPEMGGKGMGMMEKGMGMPMMMPEMGGKGMGMMEKMMMMMPEMGGKGMGMMEKGMGMPMMMPETGGKGMGMMEGGMGGKDMGMMMMPKMEMMGGKGMGMMEMPMSMPMMKGGMPMPMMEGGMGG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112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TSFGSQR(55); VSDLAEDMK(56); VSDLAEDMKR(74); EAQSVIPLQYGTNR(68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CDIRADDLDREAQSVIPLQYGTNRGSSQKGMTSFGSQRHIADIKVSDLAEDMKRQDLNMTPKEYQEFRQQMEATEQKTDEPQYE.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186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6.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TSFGSQR(55); VSDLAEDMK(56); VSDLAEDMKR(74); EAQSVIPLQYGTNR(68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CDIRADDLDREAQSVIPLQYGTNRGSSQKGMTSFGSQRHIADIKVSDLAEDMKRQDLNMTPKEYQAFRQQMEATEKKTDEPEYE.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336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105303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recollagen</w:t>
            </w:r>
            <w:proofErr w:type="spellEnd"/>
            <w:r w:rsidRPr="009850DC">
              <w:rPr>
                <w:sz w:val="15"/>
                <w:szCs w:val="15"/>
              </w:rPr>
              <w:t xml:space="preserve">-D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.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.00E-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PDGETGPQGPAGPK(68);GPVGGQGPAGPAGPLGPQGPMGER(89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ollagen domain (PF01391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PDPRTTGPDGAMGPQGPCGDRGAPGVPGKQGPVGGQGPAGPRGPRGDEGPVGPKGEPGAKGADGKPGDRGPDGETGPQGPAGPKGQVGDQGKPGAKGETGDQGARGEAGKAGEQGPGGIQGPKGPVGGQGPAGPAGPLGPQGPMGERGPQGRTPAGTPGPPGNPGEPGQGGAPGAPG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7968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22966920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/ 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GGNLEIR(60); TGGNLEIR(43); LYIWGFQSR(48); INFDDGFKDISK(64); GGLAFDYSHISLR(83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aminin_G_3 domain (PF13385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NGNGGLRGSARKQFRQCSAEFKINFDDGFKDISKGGLAFDYSHISLRRGKGVFVGNSKLYIWGFQSRFLGKTFAIRMKVKIKRGAGKYRPEPIISNCGPNGDSSVEIVVHRGKVIFKAKTSDNPEAVFITEDYDDDKWTDLTYYYDGNHFGGSCNGRPFRQRTGGNLEIRDNPMTIGLCTGQNGFHGEIDELEIYTACIPKDM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781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22966920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/ 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1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NFDDGFK(43); LYIWGFQSR(48); YGYLAPQYGGLR(49); INFDDGFKDISK(64); GGLAFDYSHISLR(83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o domains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TTIKNVSEHQAGICVTMSVKLPAILTRQLAQTSCPSLPDPMNRYGYLAPQYGGLRIRACPSGTIYSENQCRYKSNMNGNGGLRGSARKQFRQCSAEFKINFDDGFKDISKGGLAFDYSHISLRRGKGVFVGNSKLYIWGFQSRFLGKTFAIRMKVKIKRGAGKYRPEPIISNCGPNGDSSVEIVVHRGKVIFKAKH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5806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75735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ollagen alpha-5(VI) chain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0.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.00E-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AIIITDGKPTDINATQR(41); HAFLIEDFDSLSSFEAK(88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von </w:t>
            </w:r>
            <w:proofErr w:type="spellStart"/>
            <w:r w:rsidRPr="009850DC">
              <w:rPr>
                <w:sz w:val="15"/>
                <w:szCs w:val="15"/>
              </w:rPr>
              <w:t>Willebrand</w:t>
            </w:r>
            <w:proofErr w:type="spellEnd"/>
            <w:r w:rsidRPr="009850DC">
              <w:rPr>
                <w:sz w:val="15"/>
                <w:szCs w:val="15"/>
              </w:rPr>
              <w:t xml:space="preserve"> factor type A (VWA) </w:t>
            </w:r>
            <w:r w:rsidRPr="009850DC">
              <w:rPr>
                <w:sz w:val="15"/>
                <w:szCs w:val="15"/>
              </w:rPr>
              <w:lastRenderedPageBreak/>
              <w:t>domain (SM000327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SVGGIQRFLKIAIIITDGKPTDINATQRRVKEAKQQGIIMFAIGVGEWRNKDEINLLASDPVDKHAFLIEDFDSLSSFEAKFAKKTCTAAIQAISMPPEGFY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58307379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24892586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ollagen alpha-5(VI) chain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1.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.00E-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AIIITDGKPTDINATQR(41); HAFLIEDFDSLSSFEAK(88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von </w:t>
            </w:r>
            <w:proofErr w:type="spellStart"/>
            <w:r w:rsidRPr="009850DC">
              <w:rPr>
                <w:sz w:val="15"/>
                <w:szCs w:val="15"/>
              </w:rPr>
              <w:t>Willebrand</w:t>
            </w:r>
            <w:proofErr w:type="spellEnd"/>
            <w:r w:rsidRPr="009850DC">
              <w:rPr>
                <w:sz w:val="15"/>
                <w:szCs w:val="15"/>
              </w:rPr>
              <w:t xml:space="preserve"> factor type A (VWA) domain (SM000327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KAISKVQYLDTNENMQFTYTGKALQMLIQKGFLKQNGGRGGKVPKIAIIITDGKPTDINATQRRVKEAKQQGIIMFAIGVGEWRNKDEINLLASDPVDKHAFLIEDFDSLSSFEAKFAKKTCTAAIQAISMPPEGF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274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24885601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arginine kinase-like isoform X1 / </w:t>
            </w:r>
            <w:proofErr w:type="spellStart"/>
            <w:r w:rsidRPr="009850DC">
              <w:rPr>
                <w:sz w:val="15"/>
                <w:szCs w:val="15"/>
              </w:rPr>
              <w:t>Aplysia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californi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7.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1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FLVWVNEEDHLR(50); TFLVWVNEEDHLR(57); LDFGDIDPSGEMIVSTR(73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ATP:guanido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phosphotransferases</w:t>
            </w:r>
            <w:proofErr w:type="spellEnd"/>
            <w:r w:rsidRPr="009850DC">
              <w:rPr>
                <w:sz w:val="15"/>
                <w:szCs w:val="15"/>
              </w:rPr>
              <w:t xml:space="preserve"> (ATP-</w:t>
            </w:r>
            <w:proofErr w:type="spellStart"/>
            <w:r w:rsidRPr="009850DC">
              <w:rPr>
                <w:sz w:val="15"/>
                <w:szCs w:val="15"/>
              </w:rPr>
              <w:t>gua_Ptrans</w:t>
            </w:r>
            <w:proofErr w:type="spellEnd"/>
            <w:r w:rsidRPr="009850DC">
              <w:rPr>
                <w:sz w:val="15"/>
                <w:szCs w:val="15"/>
              </w:rPr>
              <w:t>) domain;PF00217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SDLAELWKKLSGAKYPDECKSLLKQCLTQELFDQLKDKKTLLNGTLADCIRSGAKNLDSGVGLYVCDPEAYTTFKPLFDAVIKMYHKVDTINHPKPDFGDISKLDFGDIDPSGEMIVSTRVRVGRSHDGYSFPPCSNKEARIDMLKKTEEACATLPGELAGKMYRLEGMSKTDEQQLIDDHFLFKNDDRMLGDAGGYADWPIGRGIFHNPKKTFLVWVNEEDHLRFISMQMGGNL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3251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24892586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ollagen alpha-5(VI) chain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QIERSLK(37);ELNFVGDVIDAFDVGSDQVR(99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von </w:t>
            </w:r>
            <w:proofErr w:type="spellStart"/>
            <w:r w:rsidRPr="009850DC">
              <w:rPr>
                <w:sz w:val="15"/>
                <w:szCs w:val="15"/>
              </w:rPr>
              <w:t>Willebrand</w:t>
            </w:r>
            <w:proofErr w:type="spellEnd"/>
            <w:r w:rsidRPr="009850DC">
              <w:rPr>
                <w:sz w:val="15"/>
                <w:szCs w:val="15"/>
              </w:rPr>
              <w:t xml:space="preserve"> factor type A (VWA) domain (SM000327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MTFSNDPEMLFQLDDFKTKEEIAKVLMEMNANDWKGGNTFMDKALRLLMKEGLSTSHGSRYGVPQIAVIITDGRATDRKEFEKAVNELRQTNYLVFAIGVGPKRDPVELKKIASDSSRVYEVENVQSLQAIRQELVVKLCEQGDQPAPPVVTCEGAQADVIFVADSSRSIGSAAFNELKKFAVDVVKRFTVSPSDIQVGLIIFGNDTNFEFTLGSYR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116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.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TGFGAVR(59);HISDIKVEDLDR(36);EGNTLLTLQAGTNR(79);VEDLDREGNTLLTLQAGTNR(40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RVQFSYEQLKQSHGTIGLQSGTNKFATQKGMRIGSVRHISDIKVEDLDREGNTLLTLQAGTNRFASQKGMTGFGAVRHIADIRADQFDKEGENIITLQAGTNKFASQKGMTGFGAVRHVSDIRADDFDPQTSSHIGLQAGSNQFAS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3257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QSLIDEAEQR(62);KAQSLIDEAEQR(85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Arg</w:t>
            </w:r>
            <w:proofErr w:type="spellEnd"/>
            <w:r w:rsidRPr="009850DC">
              <w:rPr>
                <w:sz w:val="15"/>
                <w:szCs w:val="15"/>
              </w:rPr>
              <w:t xml:space="preserve"> (10.6%), Lys (9.6%),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9.6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KKRRQVPSSRIPVIPMNPDLQGMLKRRRRSNITWNNIRKAQSLIDEAEQRANMGKRTCKPYADHDPCCFTGGNQSSQGLNSYFKKKDFIESSF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1924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MMMMPEMGGK(43);GMGMPMMMPEMGGK(36);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region; Met (42.3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28.2%)</w:t>
            </w:r>
            <w:proofErr w:type="gramStart"/>
            <w:r w:rsidRPr="009850DC">
              <w:rPr>
                <w:sz w:val="15"/>
                <w:szCs w:val="15"/>
              </w:rPr>
              <w:t>,Lys</w:t>
            </w:r>
            <w:proofErr w:type="gramEnd"/>
            <w:r w:rsidRPr="009850DC">
              <w:rPr>
                <w:sz w:val="15"/>
                <w:szCs w:val="15"/>
              </w:rPr>
              <w:t xml:space="preserve"> (10.6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WKKMMMMMPEMGGKGMGMMMPEMGGKGMGMMMPEMGGKGMGMMMPEMGGKGMGVMMPEMGGKGMGMMMPEMGGKGMGMMMPEMGGKGMGMMEKGMGMPMMMPEMGGKGMGMMEKMMMMMPEMGGKGMGMMKKGMGMPIMMPE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781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75242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alpon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0.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TSMGAVR(52); EINLQSGTNK(37); TTDLAEEWAEK(82); EGSAVLRPDMGYSGGDSQK(60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TSMGAVRHICDIRADQYDPESNKEINLQSGTNKFDSQCGMRGFGAIRHISDVKVNELDREGSAVLRPDMGYSGGDSQKGMTCFGAQRHVTNIKTTDLAEEWAEKYGKPTTPRVQQQEEIPEEDN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0794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2873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Filamin</w:t>
            </w:r>
            <w:proofErr w:type="spellEnd"/>
            <w:r w:rsidRPr="009850DC">
              <w:rPr>
                <w:sz w:val="15"/>
                <w:szCs w:val="15"/>
              </w:rPr>
              <w:t xml:space="preserve">-C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6.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IADLENDFSDGLR(50); IVNIDSSDIVDSNLK(99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homology domain (SM000033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ESEAQYYDEDEDEEMPLTERDLADDAQWKLIQKNTFTRWANEHLKTVNKTIADLENDFSDGLRLVALIEVLSGKKFKHVNRRPNFRTQKLENVTRVLEFLERDEGIRIVNIDSSDIVDSNLKLILGLIWTLILHYSISMPMWEGEEPGPQEGGPTPKQRLLNWVQSKVPDIPIKNFNNDWNNGKAIGALVDAV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212830099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NPLSQNEVQYYLQELQELK(121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NKNIISLGLCMCSILLLTGA</w:t>
            </w:r>
            <w:r w:rsidRPr="009850DC">
              <w:rPr>
                <w:sz w:val="15"/>
                <w:szCs w:val="15"/>
              </w:rPr>
              <w:t>DRQKRSIFSVKRYNPLSQNEVQYYLQELQELKERLNGGHGGKSKREKENLKKEVRNRHPGEKSRHGEQACPGGIAGMAKRPEVLQVHGHHHHHLINVTNQLHTEIQTVPPIL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7638644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 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orusc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5878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Arginine kinase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4.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.00E-1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KGVEEIIK(43);LGLTEYEAIQEMR(85);TFLVWVNEEDHLR(50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ATP:guanido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phosphotransferases</w:t>
            </w:r>
            <w:proofErr w:type="spellEnd"/>
            <w:r w:rsidRPr="009850DC">
              <w:rPr>
                <w:sz w:val="15"/>
                <w:szCs w:val="15"/>
              </w:rPr>
              <w:t xml:space="preserve"> (ATP-</w:t>
            </w:r>
            <w:proofErr w:type="spellStart"/>
            <w:r w:rsidRPr="009850DC">
              <w:rPr>
                <w:sz w:val="15"/>
                <w:szCs w:val="15"/>
              </w:rPr>
              <w:t>gua_Ptrans</w:t>
            </w:r>
            <w:proofErr w:type="spellEnd"/>
            <w:r w:rsidRPr="009850DC">
              <w:rPr>
                <w:sz w:val="15"/>
                <w:szCs w:val="15"/>
              </w:rPr>
              <w:t>) domain;PF00217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LKKTEEACSQLPGELAGKMYHLQGMSKADEQQLIDDHFLFKNDDRFLGDAGGYADWPVGRGIFHNPKKTFLVWVNEEDHLRFISMQMGGNLGEVYKRLVNGIQELEKKLTFAKKDGYGYLTFCPTNLGTTCRASVHIKIPKLSKLPEFKDFCEKLNLQPRGIHGEHTESVGGVYDISNKRRLGLTEYEAIQEMRKGVEEIIKKEKSL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4079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75785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Filamin</w:t>
            </w:r>
            <w:proofErr w:type="spellEnd"/>
            <w:r w:rsidRPr="009850DC">
              <w:rPr>
                <w:sz w:val="15"/>
                <w:szCs w:val="15"/>
              </w:rPr>
              <w:t xml:space="preserve">-A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5.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.00E-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KGTLGDININIDGPTK(64);KGTLGDININIDGPTK(74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Filamin</w:t>
            </w:r>
            <w:proofErr w:type="spellEnd"/>
            <w:r w:rsidRPr="009850DC">
              <w:rPr>
                <w:sz w:val="15"/>
                <w:szCs w:val="15"/>
              </w:rPr>
              <w:t xml:space="preserve"> domain (PF00630);</w:t>
            </w:r>
            <w:proofErr w:type="spellStart"/>
            <w:r w:rsidRPr="009850DC">
              <w:rPr>
                <w:sz w:val="15"/>
                <w:szCs w:val="15"/>
              </w:rPr>
              <w:t>Filamin</w:t>
            </w:r>
            <w:proofErr w:type="spellEnd"/>
            <w:r w:rsidRPr="009850DC">
              <w:rPr>
                <w:sz w:val="15"/>
                <w:szCs w:val="15"/>
              </w:rPr>
              <w:t>-type immunoglobulin domains (SM000557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PTAQGLAPEIKDCDDGSIIVQYKPSKSGTHEVQMSYEGSATEGSPFSCVVDEIGGAYVTAFGAGLVGGMSGQTQSFTITAKKGTLGDININIDGPTKTDYKRQDSGDRCDVKFMPMTPGAYNIDIKYKGKVIKGSPFVSKVSGEGRKRSQISLGNASEYALNVMEPDIVDLVGSIKGPKGNFEPCILKKSKDGHLCISSFSPKVAGDYKVQVYRDEKNIKGSPFPVTV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864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4948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Fructose-</w:t>
            </w:r>
            <w:proofErr w:type="spellStart"/>
            <w:r w:rsidRPr="009850DC">
              <w:rPr>
                <w:sz w:val="15"/>
                <w:szCs w:val="15"/>
              </w:rPr>
              <w:t>bisphosphate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aldolase</w:t>
            </w:r>
            <w:proofErr w:type="spellEnd"/>
            <w:r w:rsidRPr="009850DC">
              <w:rPr>
                <w:sz w:val="15"/>
                <w:szCs w:val="15"/>
              </w:rPr>
              <w:t xml:space="preserve">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0.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.00E-1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LQDQGIIPGIK(46);GILAADESTGSIGK(74);FAPINVENTEENR(54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lycolytic domain (PF00274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FPQNLSPEQEDELRKIANAIVAPGKGILAADESTGSIGKRFAPINVENTEENRRRYRELLFTCDKSLAQNISGVIMFHETFYQKNKAGVPFPKLLQDQGIIPGIKVDKGVVPLAGTDNECTTQGLDGLSERCAQYKKDGAQFAKWRCVLKIQQYTPSYQAMLENANVLARYASICQQNGLVPIVEPEVLPDGEHDLATAQKVTEQVLAF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7532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4948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Fructose-</w:t>
            </w:r>
            <w:proofErr w:type="spellStart"/>
            <w:r w:rsidRPr="009850DC">
              <w:rPr>
                <w:sz w:val="15"/>
                <w:szCs w:val="15"/>
              </w:rPr>
              <w:t>bisphosphate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aldolase</w:t>
            </w:r>
            <w:proofErr w:type="spellEnd"/>
            <w:r w:rsidRPr="009850DC">
              <w:rPr>
                <w:sz w:val="15"/>
                <w:szCs w:val="15"/>
              </w:rPr>
              <w:t xml:space="preserve">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6.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.00E-1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LQDQGIIPGIK(46); GILAADESTGSIGK(74); GILAADESTGSIGK(54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lycolytic domain (PF00274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PSFPQNLSPEQEDELRKIANAIVAPGKGILAADESTGSIGKRFAPINVENTEENRRRYRELLFTCDKSLAQNISGVIMFHETFYQKTKAGVAFPKLLQDQGIIPGIKVDKGVVPLAGTDNECTTQGLDGLSERCAQYKKDGAQFAKWRCVLKIQQYTPSYQAMLENANVLARYASICQQNGLVPIVEPEVLPDGEHDLATAQKVTEQVLAFTYKALADHHVFLEGTLLKPNMVT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86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5878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Arginine kinase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8.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.00E-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KGVEEIIK(43); GIHGEHTESVGGVFDISNK(10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LVNGIQELEKKLTFAKKDGYGFLTFCPTNLGTTCRACVHIKIPNLSKLPEFKDFCEKLNLQPRGIHGEHTESVGGVFDISNKRCLGLCEYEAIQEMRKGVEEIIKKEKSL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710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105303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recollagen</w:t>
            </w:r>
            <w:proofErr w:type="spellEnd"/>
            <w:r w:rsidRPr="009850DC">
              <w:rPr>
                <w:sz w:val="15"/>
                <w:szCs w:val="15"/>
              </w:rPr>
              <w:t xml:space="preserve">-D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1.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.00E-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EQGAPGVITLVIEDLR(38); GSVGDQGAQGDQGATGADGK(87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ollagen domain (PF01391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APGPKGSVGDQGAQGDQGATGADGKKGEPGERGQQGAAGPVGRPGPRGDRGAKGIQGSRGRPGGMGRRGNRGSQGAVGPRGETGPDGNQGQRGEQGAPGVITLVIEDLRTAGVESPD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2206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MMMMPEMGGK(43); GMGMPMMMPEMGGK(3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et (44.1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26.6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GMPMMMPEMGGKGMGMMEKMMMMMPEMGGKGMGMIEKGMGMPMMMPEMGGKGMGMM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9585859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orusc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75242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alpon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3.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TSMGAVR(52); EINLQSGTNK(37); ESEGQISLQSGTNK(72); EGSAVLRPDMGYAGGDSQK(42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CQFSYEQLKQSCGLIGLQSGTNKFASQKGMRIGAVRHIADIRADKFDKESEGQISLQSGTNKFASQKGMTSMGAVRHICDIRADEYDPESNREINLQSGTNKFDSQAGMRGFGAIRHIADVKVNELDREGSAVLRPDMGYAGGDSQKGMTCFGAQRHVTNIKTTDLAEEYAEKYGKPATQRLAQTEEVPEDN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9304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</w:t>
            </w:r>
            <w:r w:rsidRPr="009850DC">
              <w:rPr>
                <w:i/>
                <w:iCs/>
                <w:sz w:val="15"/>
                <w:szCs w:val="15"/>
              </w:rPr>
              <w:lastRenderedPageBreak/>
              <w:t>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TLSANFQGAEESK(</w:t>
            </w:r>
            <w:r w:rsidRPr="009850DC">
              <w:rPr>
                <w:sz w:val="15"/>
                <w:szCs w:val="15"/>
              </w:rPr>
              <w:lastRenderedPageBreak/>
              <w:t>71); KPELPEGYLGPQEK(65); AVAVIAEGEWHHFEDR(92); FAELGLETLSHPEPEITAR(61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lastRenderedPageBreak/>
              <w:t>low</w:t>
            </w:r>
            <w:proofErr w:type="gramEnd"/>
            <w:r w:rsidRPr="009850DC">
              <w:rPr>
                <w:sz w:val="15"/>
                <w:szCs w:val="15"/>
              </w:rPr>
              <w:t xml:space="preserve"> </w:t>
            </w:r>
            <w:r w:rsidRPr="009850DC">
              <w:rPr>
                <w:sz w:val="15"/>
                <w:szCs w:val="15"/>
              </w:rPr>
              <w:lastRenderedPageBreak/>
              <w:t xml:space="preserve">complexity;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10.3%), Lys (9.0%), </w:t>
            </w:r>
            <w:proofErr w:type="spellStart"/>
            <w:r w:rsidRPr="009850DC">
              <w:rPr>
                <w:sz w:val="15"/>
                <w:szCs w:val="15"/>
              </w:rPr>
              <w:t>Glu</w:t>
            </w:r>
            <w:proofErr w:type="spellEnd"/>
            <w:r w:rsidRPr="009850DC">
              <w:rPr>
                <w:sz w:val="15"/>
                <w:szCs w:val="15"/>
              </w:rPr>
              <w:t xml:space="preserve"> (8.5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MDKKPELPEGYLGPQEKFSELGLETLSHPEPEITARDNHLEIKI</w:t>
            </w:r>
            <w:r w:rsidRPr="009850DC">
              <w:rPr>
                <w:sz w:val="15"/>
                <w:szCs w:val="15"/>
              </w:rPr>
              <w:lastRenderedPageBreak/>
              <w:t>KAKTHVKFTTQLINCRNDEDLSKFVFAQTRENVVHFLVHVPESDYYKLQLYCLPAADPSKSLPNVYNYLINCTRALQPVYPFPKQYAQWKDGCFIEEPRVLHTNSKLTNINWQVKVPYAKAVAVVSEGEWHHFEHRGHGMCTAKFDLHKYRGKNTKVTLSANFQGAEESKYSTLLEYLL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22302560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3310251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Nacrein</w:t>
            </w:r>
            <w:proofErr w:type="spellEnd"/>
            <w:r w:rsidRPr="009850DC">
              <w:rPr>
                <w:sz w:val="15"/>
                <w:szCs w:val="15"/>
              </w:rPr>
              <w:t xml:space="preserve">-like 3 protein / P. </w:t>
            </w:r>
            <w:proofErr w:type="spellStart"/>
            <w:r w:rsidRPr="009850DC">
              <w:rPr>
                <w:sz w:val="15"/>
                <w:szCs w:val="15"/>
              </w:rPr>
              <w:t>vulga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2.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NDFAIGITVK(49); NIYETVIAFGVR(47); GVTYDVGLEGFPAFK(68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Thrombospondin</w:t>
            </w:r>
            <w:proofErr w:type="spellEnd"/>
            <w:r w:rsidRPr="009850DC">
              <w:rPr>
                <w:sz w:val="15"/>
                <w:szCs w:val="15"/>
              </w:rPr>
              <w:t xml:space="preserve"> N-terminal -like domain, TSPN domain (SM000210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IKMWHFQVIFPLVCIFVQVYT</w:t>
            </w:r>
            <w:r w:rsidRPr="009850DC">
              <w:rPr>
                <w:sz w:val="15"/>
                <w:szCs w:val="15"/>
              </w:rPr>
              <w:t>QSETEVDLLAAIGLPDPSKGVTYDVGLEGFPAFKLDKSSYIRKAAETYFTDRIGKINDFAIGITVKVFSKDGILFAVKNIYETVIAFGVRITATGNGKHNVILYYKEDHQYGQMSVTIGNF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5663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24885601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arginine kinase-like isoform X1 / A. </w:t>
            </w:r>
            <w:proofErr w:type="spellStart"/>
            <w:r w:rsidRPr="009850DC">
              <w:rPr>
                <w:sz w:val="15"/>
                <w:szCs w:val="15"/>
              </w:rPr>
              <w:t>californi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9.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1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FLVWVNEEDHLR(50); TDEQQLIDDHFLFK(57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ATP:guanido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phosphotransferases</w:t>
            </w:r>
            <w:proofErr w:type="spellEnd"/>
            <w:r w:rsidRPr="009850DC">
              <w:rPr>
                <w:sz w:val="15"/>
                <w:szCs w:val="15"/>
              </w:rPr>
              <w:t xml:space="preserve"> (ATP-</w:t>
            </w:r>
            <w:proofErr w:type="spellStart"/>
            <w:r w:rsidRPr="009850DC">
              <w:rPr>
                <w:sz w:val="15"/>
                <w:szCs w:val="15"/>
              </w:rPr>
              <w:t>gua_Ptrans</w:t>
            </w:r>
            <w:proofErr w:type="spellEnd"/>
            <w:r w:rsidRPr="009850DC">
              <w:rPr>
                <w:sz w:val="15"/>
                <w:szCs w:val="15"/>
              </w:rPr>
              <w:t>) domain;PF00217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SDLAELWKRLNGAKYPDECKSLLKQCLTQEMFDQLKNKKTSLNGTLADCIRSGAKNLDSGVGLYACDPEAYTTFKPLFDAVIKMYHKVDTINHPKPEFGDISKLDFGDLDPSGDMIVSTRVRVGRSHDGYSFPPCSNKEARVDMLKKTEEACAQLPGELAGKMYKLEGMSKTDEQQLIDDHFLFKNDDRFLADAGGYADWPIGRGIFHNPKKTFLVWVNEEDHLRFISMQMGGNLGEVYKRLVN?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8022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7947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Transgel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9.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.00E-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PITFQK(34); SGLGYEVEK(53);RNLIIFSR(40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homology domain (SM000033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SEFLDSRCLEAVVQINPAWDMKWKRRWKRTTTVEEAAGTPTHVFNWVNAILGSEHDHIPGTDWKSICNHLRDGVALCKLVNILLKKDGKSPITFQKKVMSPFVAMTNIENFNKGCEQYGLEKEFQFQSGDLWEVRKGPFLNVINCLHNLGFCSNSKKVIPAYTGQIVKYLDNE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5227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25504479|</w:t>
            </w:r>
          </w:p>
        </w:tc>
        <w:tc>
          <w:tcPr>
            <w:tcW w:w="993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putative C1q domain containing protein MgC1q90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.00E-1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DGFIDLNDLR(52); EMYSSLGAVPQETVMK(68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omplement component C1q domain (SM000110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ISQCSCHCSVKNSVVPTQKTQSRMPSQCSTMQVICQTSPPTLTDVRKDLLDLDSYVDNKLRAIDTKIQQTACYNQGHTIVTFLARLVTPTHGTIAAKATLKFEKTTENVGNGYGNKTGIFTAPVKGLYHFTASARQSRSGYLHLGLYRNDEEMAVSVGVNYNSLTIGATFTLQYGDHVLVKNIWTQSSGIVGAGQSYFSGHLVHVM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208</w:t>
            </w:r>
          </w:p>
        </w:tc>
        <w:tc>
          <w:tcPr>
            <w:tcW w:w="850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GFESGQGSGAVIENVR(92)</w:t>
            </w:r>
          </w:p>
        </w:tc>
        <w:tc>
          <w:tcPr>
            <w:tcW w:w="992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Internal repeats,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14.3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9.1%), </w:t>
            </w:r>
            <w:proofErr w:type="spellStart"/>
            <w:r w:rsidRPr="009850DC">
              <w:rPr>
                <w:sz w:val="15"/>
                <w:szCs w:val="15"/>
              </w:rPr>
              <w:t>Cys</w:t>
            </w:r>
            <w:proofErr w:type="spellEnd"/>
            <w:r w:rsidRPr="009850DC">
              <w:rPr>
                <w:sz w:val="15"/>
                <w:szCs w:val="15"/>
              </w:rPr>
              <w:t xml:space="preserve"> (9.1%)</w:t>
            </w:r>
          </w:p>
        </w:tc>
        <w:tc>
          <w:tcPr>
            <w:tcW w:w="4427" w:type="dxa"/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DYIWIKLIAVCVCSLVVSVDLSAA</w:t>
            </w:r>
            <w:r w:rsidRPr="009850DC">
              <w:rPr>
                <w:sz w:val="15"/>
                <w:szCs w:val="15"/>
              </w:rPr>
              <w:t>AVCKGCWVLGQFKEGNTEFEYKNGNCLEMTGCYCSCDGKFFCRKERNICDRTVESGRDFYSSSRRTSYQSSSSSRSGFESGQGSGAVIENVRNSACDRKCIVDGAEIDGGTYFSHKNQCISYSSCYXWL*</w:t>
            </w:r>
          </w:p>
        </w:tc>
      </w:tr>
      <w:tr w:rsidR="005840C9" w:rsidRPr="009850DC" w:rsidTr="001837C2">
        <w:trPr>
          <w:trHeight w:val="20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895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 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72863|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Adenylate</w:t>
            </w:r>
            <w:proofErr w:type="spellEnd"/>
            <w:r w:rsidRPr="009850DC">
              <w:rPr>
                <w:sz w:val="15"/>
                <w:szCs w:val="15"/>
              </w:rPr>
              <w:t xml:space="preserve"> kinase </w:t>
            </w:r>
            <w:proofErr w:type="spellStart"/>
            <w:r w:rsidRPr="009850DC">
              <w:rPr>
                <w:sz w:val="15"/>
                <w:szCs w:val="15"/>
              </w:rPr>
              <w:t>isoenzyme</w:t>
            </w:r>
            <w:proofErr w:type="spellEnd"/>
            <w:r w:rsidRPr="009850DC">
              <w:rPr>
                <w:sz w:val="15"/>
                <w:szCs w:val="15"/>
              </w:rPr>
              <w:t xml:space="preserve"> 1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1.3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.00E-9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LFVIGGPGSGK(61); GELVPLDEVLALLR(3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ATPases</w:t>
            </w:r>
            <w:proofErr w:type="spellEnd"/>
            <w:r w:rsidRPr="009850DC">
              <w:rPr>
                <w:sz w:val="15"/>
                <w:szCs w:val="15"/>
              </w:rPr>
              <w:t xml:space="preserve"> Associated with diverse cellular Activities (AAA)domain;PF13671</w:t>
            </w:r>
          </w:p>
        </w:tc>
        <w:tc>
          <w:tcPr>
            <w:tcW w:w="4427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840C9" w:rsidRPr="009850DC" w:rsidRDefault="005840C9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GCIASKQKEKSTGGLKDAKVLFVIGGPGSGKGTQCAKIVEKYGFCHLSSGDLLRAEVQSESDRGKRLNEIMEKGELVPLDEVLALLRDAMEKKVSEGVKCFLIDGYPRELEQGERFEKEVAGCTGVLYFEVSDDTMTQRLLERGKTSGRVDDNEETIKKRLETFHNQTKPLIDHYKDRSNIIKAEGTVDEIFTEVQKYMDSKKW*</w:t>
            </w:r>
          </w:p>
        </w:tc>
      </w:tr>
    </w:tbl>
    <w:p w:rsidR="00225899" w:rsidRDefault="005840C9" w:rsidP="005840C9">
      <w:pPr>
        <w:rPr>
          <w:rFonts w:hint="eastAsia"/>
        </w:rPr>
      </w:pPr>
      <w:bookmarkStart w:id="0" w:name="_GoBack"/>
      <w:bookmarkEnd w:id="0"/>
    </w:p>
    <w:sectPr w:rsidR="00225899" w:rsidSect="005840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0C9"/>
    <w:rsid w:val="0012193D"/>
    <w:rsid w:val="005840C9"/>
    <w:rsid w:val="009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DA066-5405-4BC8-BEB8-6E31E5DE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40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039</Words>
  <Characters>17328</Characters>
  <Application>Microsoft Office Word</Application>
  <DocSecurity>0</DocSecurity>
  <Lines>144</Lines>
  <Paragraphs>40</Paragraphs>
  <ScaleCrop>false</ScaleCrop>
  <Company/>
  <LinksUpToDate>false</LinksUpToDate>
  <CharactersWithSpaces>20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</dc:creator>
  <cp:keywords/>
  <dc:description/>
  <cp:lastModifiedBy>liaozhi</cp:lastModifiedBy>
  <cp:revision>1</cp:revision>
  <dcterms:created xsi:type="dcterms:W3CDTF">2015-07-13T01:37:00Z</dcterms:created>
  <dcterms:modified xsi:type="dcterms:W3CDTF">2015-07-13T01:37:00Z</dcterms:modified>
</cp:coreProperties>
</file>